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3F0EF" w14:textId="74253BB0" w:rsidR="00497643" w:rsidRDefault="00497643" w:rsidP="00E15BD3">
      <w:pPr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/>
          <w:b/>
          <w:bCs/>
          <w:szCs w:val="21"/>
        </w:rPr>
        <w:t xml:space="preserve">Supplementary </w:t>
      </w:r>
      <w:r w:rsidRPr="00FB7736">
        <w:rPr>
          <w:rFonts w:ascii="Times New Roman" w:eastAsia="楷体" w:hAnsi="Times New Roman" w:cs="Times New Roman" w:hint="eastAsia"/>
          <w:b/>
          <w:bCs/>
          <w:szCs w:val="21"/>
        </w:rPr>
        <w:t>Table</w:t>
      </w:r>
      <w:r w:rsidRPr="00FB7736"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szCs w:val="21"/>
        </w:rPr>
        <w:t>2</w:t>
      </w:r>
      <w:r w:rsidRPr="00FB7736">
        <w:rPr>
          <w:rFonts w:ascii="Times New Roman" w:eastAsia="楷体" w:hAnsi="Times New Roman" w:cs="Times New Roman"/>
          <w:b/>
          <w:bCs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 w:rsidRPr="00497643">
        <w:rPr>
          <w:rFonts w:ascii="Times New Roman" w:eastAsia="楷体" w:hAnsi="Times New Roman" w:cs="Times New Roman"/>
          <w:b/>
          <w:bCs/>
          <w:szCs w:val="21"/>
        </w:rPr>
        <w:t>Haplotype analysis</w:t>
      </w:r>
      <w:r>
        <w:rPr>
          <w:rFonts w:ascii="Times New Roman" w:eastAsia="楷体" w:hAnsi="Times New Roman" w:cs="Times New Roman"/>
          <w:b/>
          <w:bCs/>
          <w:szCs w:val="21"/>
        </w:rPr>
        <w:t xml:space="preserve"> of </w:t>
      </w:r>
      <w:r w:rsidR="007A379C">
        <w:rPr>
          <w:rFonts w:ascii="Times New Roman" w:eastAsia="楷体" w:hAnsi="Times New Roman" w:cs="Times New Roman"/>
          <w:b/>
          <w:bCs/>
          <w:szCs w:val="21"/>
        </w:rPr>
        <w:t xml:space="preserve">the </w:t>
      </w:r>
      <w:r w:rsidRPr="00497643">
        <w:rPr>
          <w:rFonts w:ascii="Times New Roman" w:eastAsia="楷体" w:hAnsi="Times New Roman" w:cs="Times New Roman"/>
          <w:b/>
          <w:bCs/>
          <w:szCs w:val="21"/>
        </w:rPr>
        <w:t>selected polymorphisms</w:t>
      </w:r>
      <w:r>
        <w:rPr>
          <w:rFonts w:ascii="Times New Roman" w:eastAsia="楷体" w:hAnsi="Times New Roman" w:cs="Times New Roman"/>
          <w:b/>
          <w:bCs/>
          <w:szCs w:val="21"/>
        </w:rPr>
        <w:t>.</w:t>
      </w:r>
      <w:r w:rsidR="00E15BD3" w:rsidRPr="00E15BD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9923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559"/>
        <w:gridCol w:w="1560"/>
        <w:gridCol w:w="1559"/>
        <w:gridCol w:w="2268"/>
        <w:gridCol w:w="992"/>
      </w:tblGrid>
      <w:tr w:rsidR="00471C0C" w:rsidRPr="00E15BD3" w14:paraId="2F5206DD" w14:textId="77777777" w:rsidTr="00471C0C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A882B46" w14:textId="07A01760" w:rsidR="004F1115" w:rsidRPr="00E15BD3" w:rsidRDefault="00E15BD3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_Hlk68203047"/>
            <w:bookmarkStart w:id="1" w:name="_Hlk68255237"/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oxic </w:t>
            </w:r>
            <w:r w:rsidRPr="00E15BD3">
              <w:rPr>
                <w:rFonts w:ascii="Times New Roman" w:hAnsi="Times New Roman" w:cs="Times New Roman"/>
                <w:b/>
                <w:bCs/>
                <w:szCs w:val="21"/>
              </w:rPr>
              <w:t>reactions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3E12EE8" w14:textId="77777777" w:rsidR="00E15BD3" w:rsidRPr="00E15BD3" w:rsidRDefault="00E15BD3" w:rsidP="00E15BD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Haplotype</w:t>
            </w:r>
          </w:p>
          <w:p w14:paraId="0E9FC59D" w14:textId="40D13746" w:rsidR="004F1115" w:rsidRPr="00E15BD3" w:rsidRDefault="00E15BD3" w:rsidP="00E15BD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rs12497104-rs164966-rs15734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26CDA46" w14:textId="64CAF302" w:rsidR="004F1115" w:rsidRPr="00E15BD3" w:rsidRDefault="00E15BD3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</w:t>
            </w:r>
            <w:r w:rsidR="00FB3C77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#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  <w:p w14:paraId="44FE78C9" w14:textId="2ABF2EB6" w:rsidR="004F1115" w:rsidRPr="00E15BD3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freq</w:t>
            </w:r>
            <w:proofErr w:type="spellEnd"/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9D08B0F" w14:textId="2D7A49BB" w:rsidR="004F1115" w:rsidRPr="00E15BD3" w:rsidRDefault="00E15BD3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Case</w:t>
            </w:r>
            <w:r w:rsidR="00FB3C77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#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  <w:p w14:paraId="716C8A30" w14:textId="458E9123" w:rsidR="004F1115" w:rsidRPr="00E15BD3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freq</w:t>
            </w:r>
            <w:proofErr w:type="spellEnd"/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6BFE451A" w14:textId="74E22A4D" w:rsidR="004F1115" w:rsidRPr="00E15BD3" w:rsidRDefault="00E15BD3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OR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="002C07E9">
              <w:rPr>
                <w:rFonts w:ascii="Times New Roman" w:eastAsia="宋体" w:hAnsi="Times New Roman" w:cs="Times New Roman"/>
                <w:b/>
                <w:bCs/>
                <w:szCs w:val="21"/>
              </w:rPr>
              <w:t>[</w:t>
            </w:r>
            <w:r w:rsidRPr="00E15BD3">
              <w:rPr>
                <w:rFonts w:ascii="Times New Roman" w:eastAsia="宋体" w:hAnsi="Times New Roman" w:cs="Times New Roman"/>
                <w:b/>
                <w:bCs/>
                <w:szCs w:val="21"/>
              </w:rPr>
              <w:t>95% CI</w:t>
            </w:r>
            <w:r w:rsidR="002C07E9">
              <w:rPr>
                <w:rFonts w:ascii="Times New Roman" w:eastAsia="宋体" w:hAnsi="Times New Roman" w:cs="Times New Roman"/>
                <w:b/>
                <w:bCs/>
                <w:szCs w:val="21"/>
              </w:rPr>
              <w:t>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4ADE56B" w14:textId="2251DD4C" w:rsidR="004F1115" w:rsidRPr="00E15BD3" w:rsidRDefault="00E15BD3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15BD3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1115" w:rsidRPr="00471C0C" w14:paraId="535E6EDF" w14:textId="77777777" w:rsidTr="00471C0C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675DCAB" w14:textId="7C32A151" w:rsidR="004F1115" w:rsidRPr="00471C0C" w:rsidRDefault="00E15BD3" w:rsidP="00C46DD9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Myelosuppress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8DE2A3E" w14:textId="24F0D707" w:rsidR="004F1115" w:rsidRPr="00471C0C" w:rsidRDefault="004F1115" w:rsidP="00C46DD9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Cs/>
                <w:szCs w:val="21"/>
              </w:rPr>
              <w:t xml:space="preserve">A </w:t>
            </w:r>
            <w:proofErr w:type="spellStart"/>
            <w:r w:rsidRPr="00471C0C">
              <w:rPr>
                <w:rFonts w:ascii="Times New Roman" w:eastAsia="宋体" w:hAnsi="Times New Roman" w:cs="Times New Roman"/>
                <w:bCs/>
                <w:szCs w:val="21"/>
              </w:rPr>
              <w:t>A</w:t>
            </w:r>
            <w:proofErr w:type="spellEnd"/>
            <w:r w:rsidRPr="00471C0C">
              <w:rPr>
                <w:rFonts w:ascii="Times New Roman" w:eastAsia="宋体" w:hAnsi="Times New Roman" w:cs="Times New Roman"/>
                <w:bCs/>
                <w:szCs w:val="21"/>
              </w:rPr>
              <w:t xml:space="preserve"> 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E07842E" w14:textId="7C113EC6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49.98(0.372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66DC10" w14:textId="1517A02F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77.41(0.34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2151552" w14:textId="247BE731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86 [0.645~1.217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DDFDDE1" w14:textId="54E3B06A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456</w:t>
            </w:r>
          </w:p>
        </w:tc>
      </w:tr>
      <w:tr w:rsidR="004F1115" w:rsidRPr="00471C0C" w14:paraId="1961CC2D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84E65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04CFB" w14:textId="329F5DA5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A 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62F93" w14:textId="64A20340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2(0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BCD94" w14:textId="26E28F5D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1.59(0.00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0A82ED" w14:textId="24F83A0E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DA7F8" w14:textId="61D7E0BC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F1115" w:rsidRPr="00471C0C" w14:paraId="38591E6E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DA2E5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28B46" w14:textId="53444F28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G A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5EDB9" w14:textId="28504571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62.02(0.3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D9E42" w14:textId="7EC71489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79.59(0.355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2D31D3" w14:textId="6D11E184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57 [0.625~1.1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D626B" w14:textId="7A20E68C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33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4F1115" w:rsidRPr="00471C0C" w14:paraId="19C51176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AAFF22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F13D73" w14:textId="007F2494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G </w:t>
            </w:r>
            <w:proofErr w:type="spellStart"/>
            <w:r w:rsidRPr="00471C0C">
              <w:rPr>
                <w:rFonts w:ascii="Times New Roman" w:eastAsia="宋体" w:hAnsi="Times New Roman" w:cs="Times New Roman"/>
                <w:szCs w:val="21"/>
              </w:rPr>
              <w:t>G</w:t>
            </w:r>
            <w:proofErr w:type="spellEnd"/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F364D" w14:textId="692226C3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52.97(0.2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2F36D" w14:textId="5E9083EE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65.41(0.292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17312" w14:textId="1F84B742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394 [0.992~1.9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481E2D" w14:textId="23206554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5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4F1115" w:rsidRPr="00471C0C" w14:paraId="6FAE46B0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AE85A0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B9DE1" w14:textId="430A8C20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G </w:t>
            </w:r>
            <w:proofErr w:type="spellStart"/>
            <w:r w:rsidRPr="00471C0C">
              <w:rPr>
                <w:rFonts w:ascii="Times New Roman" w:eastAsia="宋体" w:hAnsi="Times New Roman" w:cs="Times New Roman"/>
                <w:szCs w:val="21"/>
              </w:rPr>
              <w:t>G</w:t>
            </w:r>
            <w:proofErr w:type="spellEnd"/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471C0C">
              <w:rPr>
                <w:rFonts w:ascii="Times New Roman" w:eastAsia="宋体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249B8D" w14:textId="300F313F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7.00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704FC2" w14:textId="4F9F5F13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0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08FA8" w14:textId="51E11374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83F320" w14:textId="42B4339D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F1115" w:rsidRPr="00471C0C" w14:paraId="70791458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7B732D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bookmarkEnd w:id="0"/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48F0B" w14:textId="70490CC2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0A0D8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75503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352610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202B5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2C07E9" w:rsidRPr="00471C0C" w14:paraId="7044AD73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A9ACE" w14:textId="021E6606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hAnsi="Times New Roman" w:cs="Times New Roman"/>
                <w:b/>
                <w:bCs/>
              </w:rPr>
              <w:t>Leuk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1815AE" w14:textId="37845331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71C0C">
              <w:rPr>
                <w:rFonts w:ascii="Times New Roman" w:hAnsi="Times New Roman" w:cs="Times New Roman"/>
              </w:rPr>
              <w:t>A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4703B" w14:textId="7AFB28FC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81.97(0.3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24DDF" w14:textId="406843BB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45.48(0.339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20D99" w14:textId="7BDE882B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77 [0.595~1.2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07926" w14:textId="15D98DE6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50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2C07E9" w:rsidRPr="00471C0C" w14:paraId="4FF678F3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07719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05A81" w14:textId="6A785976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A 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3CBC36" w14:textId="6C4C6E7B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3(0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0D4A0B" w14:textId="2ECC3CFC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1.52(0.011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E6D73" w14:textId="49F65BE7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9AC5F" w14:textId="0B309778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2C07E9" w:rsidRPr="00471C0C" w14:paraId="4C31C8A6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778369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7F573" w14:textId="260CFBD4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G A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2FFFB1" w14:textId="0A46C271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95.03(0.3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70E4A4" w14:textId="05FB06F6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46.52(0.347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006263" w14:textId="044B28BD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44 [0.574~1.2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B3EB6" w14:textId="187687D7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387</w:t>
            </w:r>
          </w:p>
        </w:tc>
      </w:tr>
      <w:tr w:rsidR="002C07E9" w:rsidRPr="00471C0C" w14:paraId="2CA63989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1B8A5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AF3C1" w14:textId="5B25C66F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5F893" w14:textId="71DC2DAB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77.97(0.2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DE17D" w14:textId="34F338F0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40.48(0.302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05A30" w14:textId="5A924009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427 [0.950~2.1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0E537" w14:textId="3FE452AF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85</w:t>
            </w:r>
          </w:p>
        </w:tc>
      </w:tr>
      <w:tr w:rsidR="002C07E9" w:rsidRPr="00471C0C" w14:paraId="4A55723F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7830D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D495C5" w14:textId="533A8908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28FC5" w14:textId="1535BF3E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7.00(0.0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22CF1" w14:textId="098A2EE5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0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2F21E" w14:textId="622F954F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F3732" w14:textId="567FD2D0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4F1115" w:rsidRPr="00471C0C" w14:paraId="7083A808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133DD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4BFAC3" w14:textId="3584EB3C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DFCB5B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92499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DC073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DCBE77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2C07E9" w:rsidRPr="00471C0C" w14:paraId="4D90180C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E7BE6" w14:textId="43B9D043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hAnsi="Times New Roman" w:cs="Times New Roman"/>
                <w:b/>
                <w:bCs/>
              </w:rPr>
              <w:t>Neutr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1460A" w14:textId="7ADFA1B3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71C0C">
              <w:rPr>
                <w:rFonts w:ascii="Times New Roman" w:hAnsi="Times New Roman" w:cs="Times New Roman"/>
              </w:rPr>
              <w:t>A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8BEDB" w14:textId="53413075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64.17(0.3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EAD81" w14:textId="3E4E0C78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63.00(0.362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2EE73" w14:textId="774A1E7D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965 [0.684~1.36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2A1A6" w14:textId="592BD167" w:rsidR="002C07E9" w:rsidRPr="00471C0C" w:rsidRDefault="00511B7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3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2C07E9" w:rsidRPr="00471C0C" w14:paraId="5A07ACC7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E5E33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CE788" w14:textId="704B40B8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A 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B2F50" w14:textId="10562DDA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83(0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B2E0EA" w14:textId="6237C38F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0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B241C" w14:textId="6EDBA710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551B5E" w14:textId="7BA4FAE8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2C07E9" w:rsidRPr="00471C0C" w14:paraId="276A6341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B7258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2C784" w14:textId="11FEB3E1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G A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0D06B8" w14:textId="712A12C8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82.83(0.3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78CAC" w14:textId="03A878AC" w:rsidR="002C07E9" w:rsidRPr="00471C0C" w:rsidRDefault="00511B7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59.00(0.339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C756D" w14:textId="40932D4A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781 [0.551~1.1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1D9B9" w14:textId="1738D2A6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162</w:t>
            </w:r>
          </w:p>
        </w:tc>
      </w:tr>
      <w:tr w:rsidR="002C07E9" w:rsidRPr="00471C0C" w14:paraId="5384C234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8C216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A399E" w14:textId="73477AE7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61381D" w14:textId="4E2434FC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66.17(0.2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B2A8F2" w14:textId="6B5C4732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52.00(0.299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821C9" w14:textId="0F7E67BD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403 [0.971~2.0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4D5A5" w14:textId="5CF0B8C0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70</w:t>
            </w:r>
          </w:p>
        </w:tc>
      </w:tr>
      <w:tr w:rsidR="002C07E9" w:rsidRPr="00471C0C" w14:paraId="18BE0099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47DDF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F9279" w14:textId="1842EAA7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2EEB8" w14:textId="38A26BAA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7.00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CDC9E" w14:textId="22BFF18D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0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984FB9" w14:textId="4A093080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73A22" w14:textId="5D966CE0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4F1115" w:rsidRPr="00471C0C" w14:paraId="053B356B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76BFE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85AA1" w14:textId="22CD5C3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9B10C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9FC0A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6EE03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5D5E2" w14:textId="77777777" w:rsidR="004F1115" w:rsidRPr="00471C0C" w:rsidRDefault="004F1115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2C07E9" w:rsidRPr="00471C0C" w14:paraId="41E71A61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38D88" w14:textId="74E2F821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96E40" w14:textId="75A5F495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71C0C">
              <w:rPr>
                <w:rFonts w:ascii="Times New Roman" w:hAnsi="Times New Roman" w:cs="Times New Roman"/>
              </w:rPr>
              <w:t>A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78297" w14:textId="764CD1AB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70.19(0.3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A99FB8" w14:textId="17536B6C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156.99(0.398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1068B" w14:textId="2CE99FE1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285 [0.977~1.6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450540" w14:textId="07D668F1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7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2C07E9" w:rsidRPr="00471C0C" w14:paraId="5DFFC52D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4E3CF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93A38" w14:textId="7AA4EF30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A 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B4F5D" w14:textId="3DF1BEEC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81(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304E2A" w14:textId="3CF5D4CE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1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3A7FC" w14:textId="4646B9B4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C0295D" w14:textId="10F29B91" w:rsidR="002C07E9" w:rsidRPr="00471C0C" w:rsidRDefault="00471C0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2C07E9" w:rsidRPr="00471C0C" w14:paraId="3DB3F54E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F4EF0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C0F6D9" w14:textId="2478F668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G A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AC6DC" w14:textId="3309E4CD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96.81(0.3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BD292" w14:textId="6EEA714F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145.01(0.368)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09ED0E" w14:textId="5A17F0D3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97 [0.683~1.1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7E689" w14:textId="7981F23D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43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07E9" w:rsidRPr="00471C0C" w14:paraId="35751826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E960A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6EDD80" w14:textId="4F91B1E5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346D53" w14:textId="658CD846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29.19(0.2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2E803" w14:textId="37557C43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88.99(0.226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B9348" w14:textId="2798D62C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837 [0.614~1.1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E02FB" w14:textId="0A601E60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26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2C07E9" w:rsidRPr="00471C0C" w14:paraId="580E299C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78A90" w14:textId="77777777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7BA2A8" w14:textId="23628E49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1BFA0C" w14:textId="24F471DF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4.00(0.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4713A" w14:textId="46401F10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3.00(0.008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8BA3B" w14:textId="57026C87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D1C29" w14:textId="130A65DD" w:rsidR="002C07E9" w:rsidRPr="00471C0C" w:rsidRDefault="00471C0C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b/>
                <w:bCs/>
                <w:szCs w:val="21"/>
              </w:rPr>
              <w:t>-</w:t>
            </w:r>
          </w:p>
        </w:tc>
      </w:tr>
      <w:tr w:rsidR="002C07E9" w:rsidRPr="00471C0C" w14:paraId="19150528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B81D2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00C49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432CB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D93B4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820E8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326D2" w14:textId="77777777" w:rsidR="002C07E9" w:rsidRPr="00471C0C" w:rsidRDefault="002C07E9" w:rsidP="00C46DD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bookmarkEnd w:id="1"/>
      <w:tr w:rsidR="002C07E9" w:rsidRPr="00471C0C" w14:paraId="16A93E26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25E4B" w14:textId="78553962" w:rsidR="002C07E9" w:rsidRPr="00471C0C" w:rsidRDefault="002C07E9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hAnsi="Times New Roman" w:cs="Times New Roman"/>
                <w:b/>
                <w:bCs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5D1E18" w14:textId="4FC47D96" w:rsidR="002C07E9" w:rsidRPr="00471C0C" w:rsidRDefault="002C07E9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71C0C">
              <w:rPr>
                <w:rFonts w:ascii="Times New Roman" w:hAnsi="Times New Roman" w:cs="Times New Roman"/>
              </w:rPr>
              <w:t>A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8241C" w14:textId="68C82250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73.30(0.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6E1227" w14:textId="641DDD85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53.99(0.307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BB1CB0" w14:textId="52AAA8DA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717 [0.503~1.0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86074" w14:textId="685135F0" w:rsidR="002C07E9" w:rsidRPr="00471C0C" w:rsidRDefault="006576AA" w:rsidP="002C07E9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06</w:t>
            </w:r>
            <w:r w:rsidR="00471C0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07E9" w:rsidRPr="00471C0C" w14:paraId="051B59F8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7FC0F" w14:textId="77777777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38BCB" w14:textId="2AE1ECF3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471C0C">
              <w:rPr>
                <w:rFonts w:ascii="Times New Roman" w:hAnsi="Times New Roman" w:cs="Times New Roman"/>
              </w:rPr>
              <w:t>A G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F6999B" w14:textId="48BFACB2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70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F9E5B" w14:textId="615D0618" w:rsidR="002C07E9" w:rsidRPr="00471C0C" w:rsidRDefault="006576AA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0.01(0.000)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AFB19" w14:textId="4D126D93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1FD974" w14:textId="51FC09D7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2C07E9" w:rsidRPr="00471C0C" w14:paraId="4B7205B1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C3480" w14:textId="77777777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071BFE" w14:textId="384BE0A6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>G A 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9C51A" w14:textId="14027FDB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270.70(0.3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B4A96" w14:textId="674D1A9A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71.01(0.403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895C05" w14:textId="5DB64E63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114 [0.795~1.56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C0B80" w14:textId="0DB6C803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531</w:t>
            </w:r>
          </w:p>
        </w:tc>
      </w:tr>
      <w:tr w:rsidR="002C07E9" w:rsidRPr="00471C0C" w14:paraId="596A5CDA" w14:textId="77777777" w:rsidTr="00471C0C"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F3A0D5" w14:textId="77777777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E0BA8" w14:textId="51F606E3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204AD" w14:textId="50F8D5EA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68.30(0.2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3A0FC0" w14:textId="062B94D1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49.99(0.284)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7B2DB6" w14:textId="170364FE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1.293 [0.892~1.87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58DB6" w14:textId="62C7FD4C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0.17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07E9" w:rsidRPr="00471C0C" w14:paraId="34C14899" w14:textId="77777777" w:rsidTr="00471C0C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88A6C6E" w14:textId="77777777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16E72C8" w14:textId="66731059" w:rsidR="002C07E9" w:rsidRPr="00471C0C" w:rsidRDefault="002C07E9" w:rsidP="002C07E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1C0C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  <w:r w:rsidRPr="00471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1C0C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5362CAF" w14:textId="4DC9CC31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6.00(0.0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A5D2119" w14:textId="5133DD9E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 xml:space="preserve">1.00(0.006)   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1CB88A8" w14:textId="51AB4CD1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846874C" w14:textId="33AEBFAC" w:rsidR="002C07E9" w:rsidRPr="00471C0C" w:rsidRDefault="00471C0C" w:rsidP="002C0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71C0C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</w:tbl>
    <w:p w14:paraId="741E09E7" w14:textId="0206925E" w:rsidR="00497643" w:rsidRDefault="00471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D40D39" w:rsidRPr="00471C0C">
        <w:rPr>
          <w:rFonts w:ascii="Times New Roman" w:hAnsi="Times New Roman" w:cs="Times New Roman"/>
        </w:rPr>
        <w:t>All those frequency&lt;0.03 will be ignored in analysis.</w:t>
      </w:r>
    </w:p>
    <w:p w14:paraId="5129C610" w14:textId="338AE5A8" w:rsidR="00471C0C" w:rsidRPr="00471C0C" w:rsidRDefault="00FB3C77" w:rsidP="00FB3C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Case refer</w:t>
      </w:r>
      <w:r w:rsidR="00BF2F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m</w:t>
      </w:r>
      <w:r w:rsidRPr="00FB3C77">
        <w:rPr>
          <w:rFonts w:ascii="Times New Roman" w:hAnsi="Times New Roman" w:cs="Times New Roman"/>
        </w:rPr>
        <w:t>yelosuppression</w:t>
      </w:r>
      <w:r>
        <w:rPr>
          <w:rFonts w:ascii="Times New Roman" w:hAnsi="Times New Roman" w:cs="Times New Roman"/>
        </w:rPr>
        <w:t xml:space="preserve"> (</w:t>
      </w:r>
      <w:bookmarkStart w:id="2" w:name="_Hlk99187896"/>
      <w:r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/>
        </w:rPr>
        <w:t>&gt;2</w:t>
      </w:r>
      <w:bookmarkEnd w:id="2"/>
      <w:r>
        <w:rPr>
          <w:rFonts w:ascii="Times New Roman" w:hAnsi="Times New Roman" w:cs="Times New Roman"/>
        </w:rPr>
        <w:t>), n</w:t>
      </w:r>
      <w:r w:rsidRPr="00FB3C77">
        <w:rPr>
          <w:rFonts w:ascii="Times New Roman" w:hAnsi="Times New Roman" w:cs="Times New Roman"/>
        </w:rPr>
        <w:t>eutropenia</w:t>
      </w:r>
      <w:r>
        <w:rPr>
          <w:rFonts w:ascii="Times New Roman" w:hAnsi="Times New Roman" w:cs="Times New Roman"/>
        </w:rPr>
        <w:t xml:space="preserve"> (</w:t>
      </w:r>
      <w:r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/>
        </w:rPr>
        <w:t>&gt;2</w:t>
      </w:r>
      <w:r>
        <w:rPr>
          <w:rFonts w:ascii="Times New Roman" w:hAnsi="Times New Roman" w:cs="Times New Roman"/>
        </w:rPr>
        <w:t>), l</w:t>
      </w:r>
      <w:r w:rsidRPr="00FB3C77">
        <w:rPr>
          <w:rFonts w:ascii="Times New Roman" w:hAnsi="Times New Roman" w:cs="Times New Roman"/>
        </w:rPr>
        <w:t>eukopenia</w:t>
      </w:r>
      <w:r>
        <w:rPr>
          <w:rFonts w:ascii="Times New Roman" w:hAnsi="Times New Roman" w:cs="Times New Roman"/>
        </w:rPr>
        <w:t xml:space="preserve"> (</w:t>
      </w:r>
      <w:r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/>
        </w:rPr>
        <w:t>&gt;2</w:t>
      </w:r>
      <w:r>
        <w:rPr>
          <w:rFonts w:ascii="Times New Roman" w:hAnsi="Times New Roman" w:cs="Times New Roman"/>
        </w:rPr>
        <w:t>), a</w:t>
      </w:r>
      <w:r w:rsidRPr="00FB3C77">
        <w:rPr>
          <w:rFonts w:ascii="Times New Roman" w:hAnsi="Times New Roman" w:cs="Times New Roman"/>
        </w:rPr>
        <w:t>nemia</w:t>
      </w:r>
      <w:r>
        <w:rPr>
          <w:rFonts w:ascii="Times New Roman" w:hAnsi="Times New Roman" w:cs="Times New Roman" w:hint="eastAsia"/>
        </w:rPr>
        <w:t xml:space="preserve"> </w:t>
      </w:r>
      <w:r w:rsidR="00BF2F06">
        <w:rPr>
          <w:rFonts w:ascii="Times New Roman" w:hAnsi="Times New Roman" w:cs="Times New Roman"/>
        </w:rPr>
        <w:t>(</w:t>
      </w:r>
      <w:r w:rsidR="00BF2F06" w:rsidRPr="00BF2F06">
        <w:rPr>
          <w:rFonts w:ascii="Times New Roman" w:hAnsi="Times New Roman" w:cs="Times New Roman"/>
        </w:rPr>
        <w:t>Grade&gt;</w:t>
      </w:r>
      <w:r w:rsidR="00BF2F06">
        <w:rPr>
          <w:rFonts w:ascii="Times New Roman" w:hAnsi="Times New Roman" w:cs="Times New Roman"/>
        </w:rPr>
        <w:t xml:space="preserve">0) </w:t>
      </w:r>
      <w:r>
        <w:rPr>
          <w:rFonts w:ascii="Times New Roman" w:hAnsi="Times New Roman" w:cs="Times New Roman"/>
        </w:rPr>
        <w:t>and t</w:t>
      </w:r>
      <w:r w:rsidRPr="00FB3C77">
        <w:rPr>
          <w:rFonts w:ascii="Times New Roman" w:hAnsi="Times New Roman" w:cs="Times New Roman"/>
        </w:rPr>
        <w:t>hrombocytopenia</w:t>
      </w:r>
      <w:r w:rsidR="00BF2F06">
        <w:rPr>
          <w:rFonts w:ascii="Times New Roman" w:hAnsi="Times New Roman" w:cs="Times New Roman"/>
        </w:rPr>
        <w:t xml:space="preserve"> (</w:t>
      </w:r>
      <w:r w:rsidR="00BF2F06" w:rsidRPr="00BF2F06">
        <w:rPr>
          <w:rFonts w:ascii="Times New Roman" w:hAnsi="Times New Roman" w:cs="Times New Roman"/>
        </w:rPr>
        <w:t>Grade&gt;</w:t>
      </w:r>
      <w:r w:rsidR="00BF2F06">
        <w:rPr>
          <w:rFonts w:ascii="Times New Roman" w:hAnsi="Times New Roman" w:cs="Times New Roman"/>
        </w:rPr>
        <w:t>0)</w:t>
      </w:r>
      <w:r>
        <w:rPr>
          <w:rFonts w:ascii="Times New Roman" w:hAnsi="Times New Roman" w:cs="Times New Roman"/>
        </w:rPr>
        <w:t>. Control refer</w:t>
      </w:r>
      <w:r w:rsidR="00BF2F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</w:t>
      </w:r>
      <w:r w:rsidRPr="00FB3C77">
        <w:rPr>
          <w:rFonts w:ascii="Times New Roman" w:hAnsi="Times New Roman" w:cs="Times New Roman"/>
        </w:rPr>
        <w:t xml:space="preserve"> </w:t>
      </w:r>
      <w:r w:rsidR="00BF2F06">
        <w:rPr>
          <w:rFonts w:ascii="Times New Roman" w:hAnsi="Times New Roman" w:cs="Times New Roman"/>
        </w:rPr>
        <w:t>m</w:t>
      </w:r>
      <w:r w:rsidR="00BF2F06" w:rsidRPr="00FB3C77">
        <w:rPr>
          <w:rFonts w:ascii="Times New Roman" w:hAnsi="Times New Roman" w:cs="Times New Roman"/>
        </w:rPr>
        <w:t>yelosuppression</w:t>
      </w:r>
      <w:r w:rsidR="00BF2F06">
        <w:rPr>
          <w:rFonts w:ascii="Times New Roman" w:hAnsi="Times New Roman" w:cs="Times New Roman"/>
        </w:rPr>
        <w:t xml:space="preserve"> (</w:t>
      </w:r>
      <w:r w:rsidR="00BF2F06"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 w:hint="eastAsia"/>
        </w:rPr>
        <w:t>≤</w:t>
      </w:r>
      <w:r w:rsidR="00BF2F06" w:rsidRPr="00BF2F06">
        <w:rPr>
          <w:rFonts w:ascii="Times New Roman" w:hAnsi="Times New Roman" w:cs="Times New Roman"/>
        </w:rPr>
        <w:t>2</w:t>
      </w:r>
      <w:r w:rsidR="00BF2F06">
        <w:rPr>
          <w:rFonts w:ascii="Times New Roman" w:hAnsi="Times New Roman" w:cs="Times New Roman"/>
        </w:rPr>
        <w:t>), n</w:t>
      </w:r>
      <w:r w:rsidR="00BF2F06" w:rsidRPr="00FB3C77">
        <w:rPr>
          <w:rFonts w:ascii="Times New Roman" w:hAnsi="Times New Roman" w:cs="Times New Roman"/>
        </w:rPr>
        <w:t>eutropenia</w:t>
      </w:r>
      <w:r w:rsidR="00BF2F06">
        <w:rPr>
          <w:rFonts w:ascii="Times New Roman" w:hAnsi="Times New Roman" w:cs="Times New Roman"/>
        </w:rPr>
        <w:t xml:space="preserve"> (</w:t>
      </w:r>
      <w:r w:rsidR="00BF2F06"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 w:hint="eastAsia"/>
        </w:rPr>
        <w:t>≤</w:t>
      </w:r>
      <w:r w:rsidR="00BF2F06" w:rsidRPr="00BF2F06">
        <w:rPr>
          <w:rFonts w:ascii="Times New Roman" w:hAnsi="Times New Roman" w:cs="Times New Roman"/>
        </w:rPr>
        <w:t>2</w:t>
      </w:r>
      <w:r w:rsidR="00BF2F06">
        <w:rPr>
          <w:rFonts w:ascii="Times New Roman" w:hAnsi="Times New Roman" w:cs="Times New Roman"/>
        </w:rPr>
        <w:t>), l</w:t>
      </w:r>
      <w:r w:rsidR="00BF2F06" w:rsidRPr="00FB3C77">
        <w:rPr>
          <w:rFonts w:ascii="Times New Roman" w:hAnsi="Times New Roman" w:cs="Times New Roman"/>
        </w:rPr>
        <w:t>eukopenia</w:t>
      </w:r>
      <w:r w:rsidR="00BF2F06">
        <w:rPr>
          <w:rFonts w:ascii="Times New Roman" w:hAnsi="Times New Roman" w:cs="Times New Roman"/>
        </w:rPr>
        <w:t xml:space="preserve"> (</w:t>
      </w:r>
      <w:r w:rsidR="00BF2F06" w:rsidRPr="00FB3C77">
        <w:rPr>
          <w:rFonts w:ascii="Times New Roman" w:hAnsi="Times New Roman" w:cs="Times New Roman"/>
        </w:rPr>
        <w:t>Grade</w:t>
      </w:r>
      <w:r w:rsidR="00BF2F06" w:rsidRPr="00BF2F06">
        <w:rPr>
          <w:rFonts w:ascii="Times New Roman" w:hAnsi="Times New Roman" w:cs="Times New Roman" w:hint="eastAsia"/>
        </w:rPr>
        <w:t>≤</w:t>
      </w:r>
      <w:r w:rsidR="00BF2F06" w:rsidRPr="00BF2F06">
        <w:rPr>
          <w:rFonts w:ascii="Times New Roman" w:hAnsi="Times New Roman" w:cs="Times New Roman"/>
        </w:rPr>
        <w:t>2</w:t>
      </w:r>
      <w:r w:rsidR="00BF2F06">
        <w:rPr>
          <w:rFonts w:ascii="Times New Roman" w:hAnsi="Times New Roman" w:cs="Times New Roman"/>
        </w:rPr>
        <w:t>), a</w:t>
      </w:r>
      <w:r w:rsidR="00BF2F06" w:rsidRPr="00FB3C77">
        <w:rPr>
          <w:rFonts w:ascii="Times New Roman" w:hAnsi="Times New Roman" w:cs="Times New Roman"/>
        </w:rPr>
        <w:t>nemia</w:t>
      </w:r>
      <w:r w:rsidR="00BF2F06">
        <w:rPr>
          <w:rFonts w:ascii="Times New Roman" w:hAnsi="Times New Roman" w:cs="Times New Roman" w:hint="eastAsia"/>
        </w:rPr>
        <w:t xml:space="preserve"> </w:t>
      </w:r>
      <w:r w:rsidR="00BF2F06">
        <w:rPr>
          <w:rFonts w:ascii="Times New Roman" w:hAnsi="Times New Roman" w:cs="Times New Roman"/>
        </w:rPr>
        <w:t>(</w:t>
      </w:r>
      <w:r w:rsidR="00BF2F06" w:rsidRPr="00BF2F06">
        <w:rPr>
          <w:rFonts w:ascii="Times New Roman" w:hAnsi="Times New Roman" w:cs="Times New Roman"/>
        </w:rPr>
        <w:t>Grade</w:t>
      </w:r>
      <w:r w:rsidR="00BF2F06">
        <w:rPr>
          <w:rFonts w:ascii="Times New Roman" w:hAnsi="Times New Roman" w:cs="Times New Roman"/>
        </w:rPr>
        <w:t>=</w:t>
      </w:r>
      <w:r w:rsidR="00BF2F06" w:rsidRPr="00BF2F06">
        <w:rPr>
          <w:rFonts w:ascii="Times New Roman" w:hAnsi="Times New Roman" w:cs="Times New Roman"/>
        </w:rPr>
        <w:t>0</w:t>
      </w:r>
      <w:r w:rsidR="00BF2F06">
        <w:rPr>
          <w:rFonts w:ascii="Times New Roman" w:hAnsi="Times New Roman" w:cs="Times New Roman"/>
        </w:rPr>
        <w:t>) and t</w:t>
      </w:r>
      <w:r w:rsidR="00BF2F06" w:rsidRPr="00FB3C77">
        <w:rPr>
          <w:rFonts w:ascii="Times New Roman" w:hAnsi="Times New Roman" w:cs="Times New Roman"/>
        </w:rPr>
        <w:t>hrombocytopenia</w:t>
      </w:r>
      <w:r w:rsidR="00BF2F06">
        <w:rPr>
          <w:rFonts w:ascii="Times New Roman" w:hAnsi="Times New Roman" w:cs="Times New Roman"/>
        </w:rPr>
        <w:t xml:space="preserve"> (</w:t>
      </w:r>
      <w:r w:rsidR="00BF2F06" w:rsidRPr="00BF2F06">
        <w:rPr>
          <w:rFonts w:ascii="Times New Roman" w:hAnsi="Times New Roman" w:cs="Times New Roman"/>
        </w:rPr>
        <w:t>Grade</w:t>
      </w:r>
      <w:r w:rsidR="00BF2F06">
        <w:rPr>
          <w:rFonts w:ascii="Times New Roman" w:hAnsi="Times New Roman" w:cs="Times New Roman"/>
        </w:rPr>
        <w:t>=</w:t>
      </w:r>
      <w:r w:rsidR="00BF2F06" w:rsidRPr="00BF2F06">
        <w:rPr>
          <w:rFonts w:ascii="Times New Roman" w:hAnsi="Times New Roman" w:cs="Times New Roman"/>
        </w:rPr>
        <w:t>0</w:t>
      </w:r>
      <w:r w:rsidR="00BF2F06">
        <w:rPr>
          <w:rFonts w:ascii="Times New Roman" w:hAnsi="Times New Roman" w:cs="Times New Roman"/>
        </w:rPr>
        <w:t>).</w:t>
      </w:r>
    </w:p>
    <w:sectPr w:rsidR="00471C0C" w:rsidRPr="00471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3DF4" w14:textId="77777777" w:rsidR="00434539" w:rsidRDefault="00434539" w:rsidP="00497643">
      <w:r>
        <w:separator/>
      </w:r>
    </w:p>
  </w:endnote>
  <w:endnote w:type="continuationSeparator" w:id="0">
    <w:p w14:paraId="2DC9769E" w14:textId="77777777" w:rsidR="00434539" w:rsidRDefault="00434539" w:rsidP="00497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4B90" w14:textId="77777777" w:rsidR="00434539" w:rsidRDefault="00434539" w:rsidP="00497643">
      <w:r>
        <w:separator/>
      </w:r>
    </w:p>
  </w:footnote>
  <w:footnote w:type="continuationSeparator" w:id="0">
    <w:p w14:paraId="0A55948B" w14:textId="77777777" w:rsidR="00434539" w:rsidRDefault="00434539" w:rsidP="00497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C7"/>
    <w:rsid w:val="002C07E9"/>
    <w:rsid w:val="002E0A9C"/>
    <w:rsid w:val="00434539"/>
    <w:rsid w:val="00471C0C"/>
    <w:rsid w:val="00497643"/>
    <w:rsid w:val="004F1115"/>
    <w:rsid w:val="00511B7C"/>
    <w:rsid w:val="006576AA"/>
    <w:rsid w:val="006E617E"/>
    <w:rsid w:val="00782D05"/>
    <w:rsid w:val="007A379C"/>
    <w:rsid w:val="00931B5D"/>
    <w:rsid w:val="00B00B50"/>
    <w:rsid w:val="00BF2F06"/>
    <w:rsid w:val="00CA77C7"/>
    <w:rsid w:val="00D40D39"/>
    <w:rsid w:val="00D560F2"/>
    <w:rsid w:val="00DA1A26"/>
    <w:rsid w:val="00E15BD3"/>
    <w:rsid w:val="00FB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82045"/>
  <w15:chartTrackingRefBased/>
  <w15:docId w15:val="{6684BEFC-B74D-4194-A488-92273930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77C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97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76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7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7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EN</dc:creator>
  <cp:keywords/>
  <dc:description/>
  <cp:lastModifiedBy>GUO ZHEN</cp:lastModifiedBy>
  <cp:revision>4</cp:revision>
  <dcterms:created xsi:type="dcterms:W3CDTF">2021-04-23T09:45:00Z</dcterms:created>
  <dcterms:modified xsi:type="dcterms:W3CDTF">2022-07-19T02:28:00Z</dcterms:modified>
</cp:coreProperties>
</file>